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44B3B" w14:textId="0E7F87BF" w:rsidR="00E94C57" w:rsidRPr="006757AC" w:rsidRDefault="00E94C57" w:rsidP="00316680">
      <w:pPr>
        <w:tabs>
          <w:tab w:val="left" w:pos="2552"/>
        </w:tabs>
        <w:ind w:rightChars="-162" w:right="-340"/>
        <w:rPr>
          <w:rFonts w:ascii="Times New Roman" w:hAnsi="Times New Roman" w:cs="Times New Roman"/>
          <w:sz w:val="20"/>
          <w:szCs w:val="20"/>
        </w:rPr>
      </w:pPr>
      <w:r w:rsidRPr="006757AC">
        <w:rPr>
          <w:rFonts w:ascii="Times New Roman" w:hAnsi="Times New Roman" w:cs="Times New Roman"/>
          <w:sz w:val="20"/>
          <w:szCs w:val="20"/>
        </w:rPr>
        <w:t>Supplementary Table S1</w:t>
      </w:r>
      <w:r w:rsidRPr="006757AC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Hlk202030609"/>
      <w:r w:rsidRPr="006757AC">
        <w:rPr>
          <w:rFonts w:ascii="Times New Roman" w:hAnsi="Times New Roman" w:cs="Times New Roman" w:hint="eastAsia"/>
          <w:sz w:val="20"/>
          <w:szCs w:val="20"/>
        </w:rPr>
        <w:t xml:space="preserve">The dosages of oral medication and </w:t>
      </w:r>
      <w:r w:rsidR="002E5967" w:rsidRPr="006757AC">
        <w:rPr>
          <w:rFonts w:ascii="Times New Roman" w:hAnsi="Times New Roman" w:cs="Times New Roman" w:hint="eastAsia"/>
          <w:sz w:val="20"/>
          <w:szCs w:val="20"/>
        </w:rPr>
        <w:t xml:space="preserve">ambulatory mean </w:t>
      </w:r>
      <w:r w:rsidRPr="006757AC">
        <w:rPr>
          <w:rFonts w:ascii="Times New Roman" w:hAnsi="Times New Roman" w:cs="Times New Roman" w:hint="eastAsia"/>
          <w:sz w:val="20"/>
          <w:szCs w:val="20"/>
        </w:rPr>
        <w:t xml:space="preserve">blood pressure during </w:t>
      </w:r>
      <w:r w:rsidRPr="006757AC">
        <w:rPr>
          <w:rFonts w:ascii="Times New Roman" w:hAnsi="Times New Roman" w:cs="Times New Roman"/>
          <w:sz w:val="20"/>
          <w:szCs w:val="20"/>
        </w:rPr>
        <w:t>hospitalization</w:t>
      </w:r>
      <w:r w:rsidRPr="006757AC">
        <w:rPr>
          <w:rFonts w:ascii="Times New Roman" w:hAnsi="Times New Roman" w:cs="Times New Roman" w:hint="eastAsia"/>
          <w:sz w:val="20"/>
          <w:szCs w:val="20"/>
        </w:rPr>
        <w:t>.</w:t>
      </w:r>
      <w:bookmarkEnd w:id="0"/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63"/>
        <w:gridCol w:w="1513"/>
        <w:gridCol w:w="1418"/>
        <w:gridCol w:w="1701"/>
        <w:gridCol w:w="1843"/>
        <w:gridCol w:w="1842"/>
        <w:gridCol w:w="1276"/>
        <w:gridCol w:w="1342"/>
      </w:tblGrid>
      <w:tr w:rsidR="006757AC" w:rsidRPr="006757AC" w14:paraId="7740D11A" w14:textId="77777777" w:rsidTr="006757AC">
        <w:trPr>
          <w:trHeight w:val="276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45C9C4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Hospitalization days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5A5604" w14:textId="740A7B38" w:rsidR="00E94C57" w:rsidRPr="006757AC" w:rsidRDefault="00E94C57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  <w:tc>
          <w:tcPr>
            <w:tcW w:w="15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A2D448" w14:textId="3AB7CB6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Arotinolol</w:t>
            </w:r>
            <w:proofErr w:type="spellEnd"/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B6BFAD" w14:textId="380305C9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Sacubitril Valsartan</w:t>
            </w:r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E40A72" w14:textId="605143F0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  <w:r w:rsidR="006757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716C8A" w14:textId="49791C4D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Tandospirone</w:t>
            </w:r>
            <w:proofErr w:type="spellEnd"/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5DBBA7" w14:textId="463F9E33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Alprazolam</w:t>
            </w:r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0F4E77B" w14:textId="45A4D579" w:rsidR="00E94C57" w:rsidRPr="006757AC" w:rsidRDefault="00E94C57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gramStart"/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mmHg)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615683" w14:textId="6DE54ACD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gramStart"/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mmHg)</w:t>
            </w:r>
          </w:p>
        </w:tc>
      </w:tr>
      <w:tr w:rsidR="006757AC" w:rsidRPr="006757AC" w14:paraId="111D532C" w14:textId="77777777" w:rsidTr="006757AC">
        <w:trPr>
          <w:trHeight w:val="276"/>
        </w:trPr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0CA2D9D8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single" w:sz="8" w:space="0" w:color="auto"/>
            </w:tcBorders>
            <w:noWrap/>
            <w:hideMark/>
          </w:tcPr>
          <w:p w14:paraId="5E8BEFA2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tcBorders>
              <w:top w:val="single" w:sz="8" w:space="0" w:color="auto"/>
            </w:tcBorders>
            <w:noWrap/>
            <w:hideMark/>
          </w:tcPr>
          <w:p w14:paraId="39751496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5BA38632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2B6025D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2298CF13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5B4CCC3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C4247CC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342" w:type="dxa"/>
            <w:tcBorders>
              <w:top w:val="single" w:sz="8" w:space="0" w:color="auto"/>
            </w:tcBorders>
            <w:noWrap/>
            <w:hideMark/>
          </w:tcPr>
          <w:p w14:paraId="05C92857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6757AC" w:rsidRPr="006757AC" w14:paraId="7B64EC9A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2D0C6FFD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3" w:type="dxa"/>
            <w:noWrap/>
            <w:hideMark/>
          </w:tcPr>
          <w:p w14:paraId="51310ECE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6211E32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63435136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288F77DC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22F5F456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2" w:type="dxa"/>
            <w:noWrap/>
            <w:hideMark/>
          </w:tcPr>
          <w:p w14:paraId="50AB50AC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742B09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342" w:type="dxa"/>
            <w:noWrap/>
            <w:hideMark/>
          </w:tcPr>
          <w:p w14:paraId="347EB14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6757AC" w:rsidRPr="006757AC" w14:paraId="6A54B30C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69D5C608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3" w:type="dxa"/>
            <w:noWrap/>
            <w:hideMark/>
          </w:tcPr>
          <w:p w14:paraId="491B04E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2C99317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0C0BB0F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3790F4E8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4F1047D0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2" w:type="dxa"/>
            <w:noWrap/>
            <w:hideMark/>
          </w:tcPr>
          <w:p w14:paraId="3E9FE71B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1771C9E8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342" w:type="dxa"/>
            <w:noWrap/>
            <w:hideMark/>
          </w:tcPr>
          <w:p w14:paraId="035B8D9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</w:tr>
      <w:tr w:rsidR="006757AC" w:rsidRPr="006757AC" w14:paraId="3B1740FB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4E65CC98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3" w:type="dxa"/>
            <w:noWrap/>
            <w:hideMark/>
          </w:tcPr>
          <w:p w14:paraId="3266B903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29D4811B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5869BA8E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6B26B9F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47B84305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02EFE306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47E5063E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342" w:type="dxa"/>
            <w:noWrap/>
            <w:hideMark/>
          </w:tcPr>
          <w:p w14:paraId="382D40A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</w:tr>
      <w:tr w:rsidR="006757AC" w:rsidRPr="006757AC" w14:paraId="3B8A4B74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0624BAF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3" w:type="dxa"/>
            <w:noWrap/>
            <w:hideMark/>
          </w:tcPr>
          <w:p w14:paraId="4A268BF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43D59ACA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74A01976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3CFDBB27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6D01A79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73879004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32ACD7F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42" w:type="dxa"/>
            <w:noWrap/>
            <w:hideMark/>
          </w:tcPr>
          <w:p w14:paraId="2BE6424D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6757AC" w:rsidRPr="006757AC" w14:paraId="7ECC06A4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437D85EB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3" w:type="dxa"/>
            <w:noWrap/>
            <w:hideMark/>
          </w:tcPr>
          <w:p w14:paraId="41876DF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0392CEFD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321B781C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62DB867D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1AC34BB8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513C914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B9F57C5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342" w:type="dxa"/>
            <w:noWrap/>
            <w:hideMark/>
          </w:tcPr>
          <w:p w14:paraId="4AF6F2C3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6757AC" w:rsidRPr="006757AC" w14:paraId="2990E8BE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7427BFAE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3" w:type="dxa"/>
            <w:noWrap/>
            <w:hideMark/>
          </w:tcPr>
          <w:p w14:paraId="33F16B06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4FA3A5E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5420C897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08BC26B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3527115A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36D18ABA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FC3E407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37.5</w:t>
            </w:r>
          </w:p>
        </w:tc>
        <w:tc>
          <w:tcPr>
            <w:tcW w:w="1342" w:type="dxa"/>
            <w:noWrap/>
            <w:hideMark/>
          </w:tcPr>
          <w:p w14:paraId="390FADF2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6757AC" w:rsidRPr="006757AC" w14:paraId="5A67AED9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373D93F8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3" w:type="dxa"/>
            <w:noWrap/>
            <w:hideMark/>
          </w:tcPr>
          <w:p w14:paraId="50626DDB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6B1D3F73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5C181743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2341422E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19949436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7406A99D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EA5EF9C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31.5</w:t>
            </w:r>
          </w:p>
        </w:tc>
        <w:tc>
          <w:tcPr>
            <w:tcW w:w="1342" w:type="dxa"/>
            <w:noWrap/>
            <w:hideMark/>
          </w:tcPr>
          <w:p w14:paraId="7EE60C02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6757AC" w:rsidRPr="006757AC" w14:paraId="26618EE4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56AB9A1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3" w:type="dxa"/>
            <w:noWrap/>
            <w:hideMark/>
          </w:tcPr>
          <w:p w14:paraId="104252D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5B710C0C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1AE81190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53F675B0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310DB98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7692582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74D15FA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42" w:type="dxa"/>
            <w:noWrap/>
            <w:hideMark/>
          </w:tcPr>
          <w:p w14:paraId="1351060B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</w:tr>
      <w:tr w:rsidR="006757AC" w:rsidRPr="006757AC" w14:paraId="45EF2213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07B391D4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63" w:type="dxa"/>
            <w:noWrap/>
            <w:hideMark/>
          </w:tcPr>
          <w:p w14:paraId="0EEE330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63296D0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4748E103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51ED1BC3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104EE25B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3D4E80B8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7ACED83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25.5</w:t>
            </w:r>
          </w:p>
        </w:tc>
        <w:tc>
          <w:tcPr>
            <w:tcW w:w="1342" w:type="dxa"/>
            <w:noWrap/>
            <w:hideMark/>
          </w:tcPr>
          <w:p w14:paraId="102065D4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6757AC" w:rsidRPr="006757AC" w14:paraId="2787A76C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01FB054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63" w:type="dxa"/>
            <w:noWrap/>
            <w:hideMark/>
          </w:tcPr>
          <w:p w14:paraId="160533A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609A76FD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20D3AE0A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73C87F36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6DC522B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3ED0C5AE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A3C74E8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342" w:type="dxa"/>
            <w:noWrap/>
            <w:hideMark/>
          </w:tcPr>
          <w:p w14:paraId="2C5DDA2C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6757AC" w:rsidRPr="006757AC" w14:paraId="47AF75AD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1A2EA11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63" w:type="dxa"/>
            <w:noWrap/>
            <w:hideMark/>
          </w:tcPr>
          <w:p w14:paraId="09E7CF4C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1D085075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630354AB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11D41EDB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11B07F45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3B0F2706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F58EA6B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42" w:type="dxa"/>
            <w:noWrap/>
            <w:hideMark/>
          </w:tcPr>
          <w:p w14:paraId="2125F186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6757AC" w:rsidRPr="006757AC" w14:paraId="4E2F14E8" w14:textId="77777777" w:rsidTr="006757AC">
        <w:trPr>
          <w:trHeight w:val="276"/>
        </w:trPr>
        <w:tc>
          <w:tcPr>
            <w:tcW w:w="1560" w:type="dxa"/>
            <w:noWrap/>
            <w:hideMark/>
          </w:tcPr>
          <w:p w14:paraId="31423914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63" w:type="dxa"/>
            <w:noWrap/>
            <w:hideMark/>
          </w:tcPr>
          <w:p w14:paraId="549475D4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noWrap/>
            <w:hideMark/>
          </w:tcPr>
          <w:p w14:paraId="5E791D6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67690A7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noWrap/>
            <w:hideMark/>
          </w:tcPr>
          <w:p w14:paraId="43C4986E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68189C2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132CAA5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38EA6D7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342" w:type="dxa"/>
            <w:noWrap/>
            <w:hideMark/>
          </w:tcPr>
          <w:p w14:paraId="02A34F8A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6757AC" w:rsidRPr="006757AC" w14:paraId="02C6E4D9" w14:textId="77777777" w:rsidTr="006757AC">
        <w:trPr>
          <w:trHeight w:val="276"/>
        </w:trPr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7F41F5D3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63" w:type="dxa"/>
            <w:tcBorders>
              <w:bottom w:val="single" w:sz="8" w:space="0" w:color="auto"/>
            </w:tcBorders>
            <w:noWrap/>
            <w:hideMark/>
          </w:tcPr>
          <w:p w14:paraId="2080A5ED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13" w:type="dxa"/>
            <w:tcBorders>
              <w:bottom w:val="single" w:sz="8" w:space="0" w:color="auto"/>
            </w:tcBorders>
            <w:noWrap/>
            <w:hideMark/>
          </w:tcPr>
          <w:p w14:paraId="026A3BC2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40833FF8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0639D34F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736C296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noWrap/>
            <w:hideMark/>
          </w:tcPr>
          <w:p w14:paraId="177C6A79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1B0D5DBB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342" w:type="dxa"/>
            <w:tcBorders>
              <w:bottom w:val="single" w:sz="8" w:space="0" w:color="auto"/>
            </w:tcBorders>
            <w:noWrap/>
            <w:hideMark/>
          </w:tcPr>
          <w:p w14:paraId="6AD18421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</w:tbl>
    <w:p w14:paraId="75CE7ABA" w14:textId="4E09B8FE" w:rsidR="00061BBD" w:rsidRPr="00EB6B33" w:rsidRDefault="00EB6B33">
      <w:pPr>
        <w:rPr>
          <w:rFonts w:ascii="Times New Roman" w:hAnsi="Times New Roman" w:cs="Times New Roman"/>
          <w:sz w:val="16"/>
          <w:szCs w:val="16"/>
        </w:rPr>
      </w:pPr>
      <w:r w:rsidRPr="00EB6B33">
        <w:rPr>
          <w:rFonts w:ascii="Times New Roman" w:hAnsi="Times New Roman" w:cs="Times New Roman" w:hint="eastAsia"/>
          <w:b/>
          <w:bCs/>
          <w:sz w:val="16"/>
          <w:szCs w:val="16"/>
        </w:rPr>
        <w:t>SBP:</w:t>
      </w:r>
      <w:r w:rsidRPr="00EB6B33">
        <w:rPr>
          <w:rFonts w:ascii="Times New Roman" w:hAnsi="Times New Roman" w:cs="Times New Roman" w:hint="eastAsia"/>
          <w:sz w:val="16"/>
          <w:szCs w:val="16"/>
        </w:rPr>
        <w:t xml:space="preserve"> systolic blood pressure; </w:t>
      </w:r>
      <w:r w:rsidRPr="00EB6B33">
        <w:rPr>
          <w:rFonts w:ascii="Times New Roman" w:hAnsi="Times New Roman" w:cs="Times New Roman" w:hint="eastAsia"/>
          <w:b/>
          <w:bCs/>
          <w:sz w:val="16"/>
          <w:szCs w:val="16"/>
        </w:rPr>
        <w:t>DBP:</w:t>
      </w:r>
      <w:r w:rsidRPr="00EB6B3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EB6B33">
        <w:rPr>
          <w:rFonts w:ascii="Times New Roman" w:hAnsi="Times New Roman" w:cs="Times New Roman"/>
          <w:sz w:val="16"/>
          <w:szCs w:val="16"/>
        </w:rPr>
        <w:t>diastolic</w:t>
      </w:r>
      <w:r w:rsidRPr="00EB6B33">
        <w:rPr>
          <w:rFonts w:ascii="Times New Roman" w:hAnsi="Times New Roman" w:cs="Times New Roman" w:hint="eastAsia"/>
          <w:sz w:val="16"/>
          <w:szCs w:val="16"/>
        </w:rPr>
        <w:t xml:space="preserve"> blood pressure.</w:t>
      </w:r>
    </w:p>
    <w:p w14:paraId="5379D32C" w14:textId="77777777" w:rsidR="00E94C57" w:rsidRDefault="00E94C57">
      <w:pPr>
        <w:rPr>
          <w:rFonts w:ascii="Times New Roman" w:hAnsi="Times New Roman" w:cs="Times New Roman"/>
          <w:sz w:val="22"/>
        </w:rPr>
      </w:pPr>
    </w:p>
    <w:p w14:paraId="445B7481" w14:textId="77777777" w:rsidR="00EB6B33" w:rsidRDefault="00EB6B33">
      <w:pPr>
        <w:rPr>
          <w:rFonts w:ascii="Times New Roman" w:hAnsi="Times New Roman" w:cs="Times New Roman"/>
          <w:sz w:val="22"/>
        </w:rPr>
      </w:pPr>
    </w:p>
    <w:p w14:paraId="038F0631" w14:textId="073EC2C4" w:rsidR="00E94C57" w:rsidRPr="006757AC" w:rsidRDefault="00E94C57" w:rsidP="00E94C57">
      <w:pPr>
        <w:ind w:rightChars="-162" w:right="-340"/>
        <w:rPr>
          <w:rFonts w:ascii="Times New Roman" w:hAnsi="Times New Roman" w:cs="Times New Roman"/>
          <w:sz w:val="20"/>
          <w:szCs w:val="20"/>
        </w:rPr>
      </w:pPr>
      <w:r w:rsidRPr="006757AC">
        <w:rPr>
          <w:rFonts w:ascii="Times New Roman" w:hAnsi="Times New Roman" w:cs="Times New Roman" w:hint="eastAsia"/>
          <w:sz w:val="20"/>
          <w:szCs w:val="20"/>
        </w:rPr>
        <w:t>Supplementary Table S2 The dosages of oral medication during follow-up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461"/>
        <w:gridCol w:w="1439"/>
        <w:gridCol w:w="2173"/>
        <w:gridCol w:w="1627"/>
        <w:gridCol w:w="1691"/>
        <w:gridCol w:w="1549"/>
      </w:tblGrid>
      <w:tr w:rsidR="00E94C57" w:rsidRPr="006757AC" w14:paraId="2A0CC0C6" w14:textId="77777777" w:rsidTr="006757AC">
        <w:trPr>
          <w:trHeight w:val="31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355C2EC" w14:textId="77777777" w:rsidR="00E94C57" w:rsidRPr="006757AC" w:rsidRDefault="00E94C57" w:rsidP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follow-up (month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C23B9F8" w14:textId="353945C9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1A21798" w14:textId="7136F8B3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Arotinolol</w:t>
            </w:r>
            <w:proofErr w:type="spellEnd"/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26FD40B" w14:textId="64EFCC35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Sacubitril Valsartan</w:t>
            </w:r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726A22E" w14:textId="5E79FDB8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028A60A" w14:textId="09076E56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Tandospirone</w:t>
            </w:r>
            <w:proofErr w:type="spellEnd"/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27693B1" w14:textId="7D20A1B2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Alprazolam</w:t>
            </w:r>
            <w:r w:rsidR="006757AC" w:rsidRPr="006757AC">
              <w:rPr>
                <w:rFonts w:ascii="Times New Roman" w:hAnsi="Times New Roman" w:cs="Times New Roman" w:hint="eastAsia"/>
                <w:sz w:val="20"/>
                <w:szCs w:val="20"/>
              </w:rPr>
              <w:t>(mg)</w:t>
            </w:r>
          </w:p>
        </w:tc>
      </w:tr>
      <w:tr w:rsidR="00E94C57" w:rsidRPr="006757AC" w14:paraId="2F66EC9F" w14:textId="77777777" w:rsidTr="006757AC">
        <w:trPr>
          <w:trHeight w:val="312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64C2CBE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35D536E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E569E11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BFADCCD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1F56A28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EF65785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B888519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</w:p>
        </w:tc>
      </w:tr>
      <w:tr w:rsidR="00E94C57" w:rsidRPr="006757AC" w14:paraId="58D4EC88" w14:textId="77777777" w:rsidTr="006757AC">
        <w:trPr>
          <w:trHeight w:val="312"/>
        </w:trPr>
        <w:tc>
          <w:tcPr>
            <w:tcW w:w="0" w:type="auto"/>
            <w:noWrap/>
            <w:hideMark/>
          </w:tcPr>
          <w:p w14:paraId="1A904FC1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noWrap/>
            <w:hideMark/>
          </w:tcPr>
          <w:p w14:paraId="2D50573C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0" w:type="auto"/>
            <w:noWrap/>
            <w:hideMark/>
          </w:tcPr>
          <w:p w14:paraId="7E2F7481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noWrap/>
            <w:hideMark/>
          </w:tcPr>
          <w:p w14:paraId="7D9585A6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6C353D32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noWrap/>
            <w:hideMark/>
          </w:tcPr>
          <w:p w14:paraId="517985CC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0" w:type="auto"/>
            <w:noWrap/>
            <w:hideMark/>
          </w:tcPr>
          <w:p w14:paraId="3E0ECCD5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</w:p>
        </w:tc>
      </w:tr>
      <w:tr w:rsidR="00E94C57" w:rsidRPr="006757AC" w14:paraId="63DAEB6E" w14:textId="77777777" w:rsidTr="006757AC">
        <w:trPr>
          <w:trHeight w:val="312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B82FF7C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B902F55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574B051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89CBE36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039EC97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93647ED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2723EAB" w14:textId="77777777" w:rsidR="00E94C57" w:rsidRPr="006757AC" w:rsidRDefault="00E94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7AC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</w:tc>
      </w:tr>
    </w:tbl>
    <w:p w14:paraId="3B4DD563" w14:textId="77777777" w:rsidR="00E94C57" w:rsidRDefault="00E94C57">
      <w:pPr>
        <w:rPr>
          <w:rFonts w:ascii="Times New Roman" w:hAnsi="Times New Roman" w:cs="Times New Roman"/>
          <w:sz w:val="22"/>
        </w:rPr>
      </w:pPr>
    </w:p>
    <w:p w14:paraId="19DB4D3B" w14:textId="77777777" w:rsidR="004020D7" w:rsidRPr="004020D7" w:rsidRDefault="004020D7">
      <w:pPr>
        <w:rPr>
          <w:rFonts w:ascii="Times New Roman" w:hAnsi="Times New Roman" w:cs="Times New Roman" w:hint="eastAsia"/>
          <w:sz w:val="22"/>
        </w:rPr>
      </w:pPr>
    </w:p>
    <w:sectPr w:rsidR="004020D7" w:rsidRPr="004020D7" w:rsidSect="00E94C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C6EE8" w14:textId="77777777" w:rsidR="00AE1569" w:rsidRDefault="00AE1569" w:rsidP="00E94C57">
      <w:pPr>
        <w:rPr>
          <w:rFonts w:hint="eastAsia"/>
        </w:rPr>
      </w:pPr>
      <w:r>
        <w:separator/>
      </w:r>
    </w:p>
  </w:endnote>
  <w:endnote w:type="continuationSeparator" w:id="0">
    <w:p w14:paraId="5260EF2E" w14:textId="77777777" w:rsidR="00AE1569" w:rsidRDefault="00AE1569" w:rsidP="00E94C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F03EB" w14:textId="77777777" w:rsidR="00AE1569" w:rsidRDefault="00AE1569" w:rsidP="00E94C57">
      <w:pPr>
        <w:rPr>
          <w:rFonts w:hint="eastAsia"/>
        </w:rPr>
      </w:pPr>
      <w:r>
        <w:separator/>
      </w:r>
    </w:p>
  </w:footnote>
  <w:footnote w:type="continuationSeparator" w:id="0">
    <w:p w14:paraId="43E49DC7" w14:textId="77777777" w:rsidR="00AE1569" w:rsidRDefault="00AE1569" w:rsidP="00E94C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F29"/>
    <w:rsid w:val="00061BBD"/>
    <w:rsid w:val="001033B2"/>
    <w:rsid w:val="00241EC7"/>
    <w:rsid w:val="00275452"/>
    <w:rsid w:val="002E5967"/>
    <w:rsid w:val="00316680"/>
    <w:rsid w:val="004020D7"/>
    <w:rsid w:val="00477F29"/>
    <w:rsid w:val="004B19DE"/>
    <w:rsid w:val="00660FB3"/>
    <w:rsid w:val="006757AC"/>
    <w:rsid w:val="006D4F05"/>
    <w:rsid w:val="007A7E9D"/>
    <w:rsid w:val="009C16DE"/>
    <w:rsid w:val="009C7AEB"/>
    <w:rsid w:val="00AE1569"/>
    <w:rsid w:val="00C4429F"/>
    <w:rsid w:val="00E155A1"/>
    <w:rsid w:val="00E94C57"/>
    <w:rsid w:val="00E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70720"/>
  <w15:chartTrackingRefBased/>
  <w15:docId w15:val="{C41FF63E-B5C1-4812-BAA1-CA019A9A8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7F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7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7F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7F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7F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7F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7F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7F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7F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7F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7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7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7F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7F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7F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7F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7F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7F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7F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7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7F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7F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7F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7F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7F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7F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7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7F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7F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4C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4C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4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4C57"/>
    <w:rPr>
      <w:sz w:val="18"/>
      <w:szCs w:val="18"/>
    </w:rPr>
  </w:style>
  <w:style w:type="table" w:styleId="af2">
    <w:name w:val="Table Grid"/>
    <w:basedOn w:val="a1"/>
    <w:uiPriority w:val="39"/>
    <w:rsid w:val="00E94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Qiang</dc:creator>
  <cp:keywords/>
  <dc:description/>
  <cp:lastModifiedBy>强 Qiang</cp:lastModifiedBy>
  <cp:revision>4</cp:revision>
  <dcterms:created xsi:type="dcterms:W3CDTF">2025-06-26T07:44:00Z</dcterms:created>
  <dcterms:modified xsi:type="dcterms:W3CDTF">2025-06-28T11:19:00Z</dcterms:modified>
</cp:coreProperties>
</file>